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04EF2" w14:textId="473CABDC" w:rsidR="008116C3" w:rsidRPr="006C0CCE" w:rsidRDefault="006C0CCE" w:rsidP="008116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C0CCE">
        <w:rPr>
          <w:rFonts w:ascii="Times New Roman" w:hAnsi="Times New Roman" w:cs="Times New Roman"/>
          <w:color w:val="000000"/>
          <w:sz w:val="24"/>
          <w:szCs w:val="24"/>
          <w:lang w:val="en-US"/>
        </w:rPr>
        <w:t>Appendix</w:t>
      </w:r>
      <w:r w:rsidR="00985FF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.</w:t>
      </w:r>
      <w:bookmarkStart w:id="0" w:name="_GoBack"/>
      <w:bookmarkEnd w:id="0"/>
      <w:r w:rsidRPr="006C0C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emi-Structured Interview</w:t>
      </w:r>
      <w:r w:rsidRPr="006C0CC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25824" w:rsidRPr="006C0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1514E" w:rsidRPr="00985FFD" w14:paraId="01532F43" w14:textId="77777777" w:rsidTr="00435F73">
        <w:tc>
          <w:tcPr>
            <w:tcW w:w="8494" w:type="dxa"/>
          </w:tcPr>
          <w:p w14:paraId="56226A41" w14:textId="26C3F0E8" w:rsidR="00E1514E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2582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tivation and professional vocation</w:t>
            </w:r>
          </w:p>
        </w:tc>
      </w:tr>
      <w:tr w:rsidR="00E1514E" w:rsidRPr="006C0CCE" w14:paraId="34CA75F2" w14:textId="77777777" w:rsidTr="00751959">
        <w:tc>
          <w:tcPr>
            <w:tcW w:w="8494" w:type="dxa"/>
          </w:tcPr>
          <w:p w14:paraId="66DEC8C3" w14:textId="48C09DA2" w:rsidR="00E1514E" w:rsidRPr="007F6855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W</w:t>
            </w:r>
            <w:r w:rsidRPr="007F6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t led you to take up this profession? </w:t>
            </w:r>
          </w:p>
          <w:p w14:paraId="711459EB" w14:textId="22C649AA" w:rsidR="00E1514E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D</w:t>
            </w:r>
            <w:r w:rsidRPr="007F6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 you feel fulfille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y</w:t>
            </w:r>
            <w:r w:rsidRPr="007F68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? </w:t>
            </w:r>
          </w:p>
        </w:tc>
      </w:tr>
      <w:tr w:rsidR="00E1514E" w:rsidRPr="006C0CCE" w14:paraId="4BD5456E" w14:textId="77777777" w:rsidTr="000128E9">
        <w:tc>
          <w:tcPr>
            <w:tcW w:w="8494" w:type="dxa"/>
          </w:tcPr>
          <w:p w14:paraId="29C37E69" w14:textId="217D3E40" w:rsidR="00E1514E" w:rsidRPr="00EB15F2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re provision and pandemic management</w:t>
            </w:r>
          </w:p>
        </w:tc>
      </w:tr>
      <w:tr w:rsidR="00E1514E" w:rsidRPr="006C0CCE" w14:paraId="675D9F20" w14:textId="77777777" w:rsidTr="003B7F52">
        <w:tc>
          <w:tcPr>
            <w:tcW w:w="8494" w:type="dxa"/>
          </w:tcPr>
          <w:p w14:paraId="47A7A6F1" w14:textId="77777777" w:rsidR="00E1514E" w:rsidRPr="00EB15F2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EB15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EB15F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w did you receive the news of the pandemic? </w:t>
            </w:r>
          </w:p>
          <w:p w14:paraId="05BC3E80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hat was your reaction?</w:t>
            </w:r>
          </w:p>
          <w:p w14:paraId="21B66AE6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How did you feel the first day?</w:t>
            </w:r>
          </w:p>
          <w:p w14:paraId="6E2FCE72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What were the main differences in your usual work performance before and during the first wave?  </w:t>
            </w:r>
          </w:p>
          <w:p w14:paraId="3B0FE3E6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hat prior training/information did you have on health care in pandemic situations?</w:t>
            </w:r>
          </w:p>
          <w:p w14:paraId="6BA6CB63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How do you feel now? </w:t>
            </w:r>
          </w:p>
          <w:p w14:paraId="78D59730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xt, think abou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r 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y-to-da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rience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these 3 waves:</w:t>
            </w:r>
          </w:p>
          <w:p w14:paraId="351600F4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hat everyday situations had the greatest impact on you?</w:t>
            </w:r>
          </w:p>
          <w:p w14:paraId="282F5580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What were the main concerns during this period? </w:t>
            </w:r>
          </w:p>
          <w:p w14:paraId="3AEFE691" w14:textId="77777777" w:rsidR="00E1514E" w:rsidRPr="0086419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864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Tell us about a challenging professional experience you faced during this period. Also an experience that has been a success for yo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7C44682E" w14:textId="77777777" w:rsidR="00E1514E" w:rsidRDefault="00E1514E" w:rsidP="005E66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1514E" w14:paraId="4DA3C4C5" w14:textId="77777777" w:rsidTr="0024439D">
        <w:tc>
          <w:tcPr>
            <w:tcW w:w="8494" w:type="dxa"/>
          </w:tcPr>
          <w:p w14:paraId="6217FF23" w14:textId="2AED3385" w:rsidR="00E1514E" w:rsidRPr="00401048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04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te of health</w:t>
            </w:r>
          </w:p>
        </w:tc>
      </w:tr>
      <w:tr w:rsidR="00E1514E" w14:paraId="166330C1" w14:textId="77777777" w:rsidTr="00D86B94">
        <w:tc>
          <w:tcPr>
            <w:tcW w:w="8494" w:type="dxa"/>
          </w:tcPr>
          <w:p w14:paraId="4B730969" w14:textId="77777777" w:rsidR="00E1514E" w:rsidRPr="00401048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1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h</w:t>
            </w:r>
            <w:r w:rsidRPr="00401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ease</w:t>
            </w:r>
            <w:r w:rsidRPr="0040104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173CD48B" w14:textId="77777777" w:rsidR="00E1514E" w:rsidRPr="00223163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If you did, how did you manage the situation?</w:t>
            </w:r>
          </w:p>
          <w:p w14:paraId="13B29258" w14:textId="77777777" w:rsidR="00E1514E" w:rsidRPr="00223163" w:rsidRDefault="00E1514E" w:rsidP="007A48F4">
            <w:pPr>
              <w:ind w:left="705" w:hanging="7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d no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ch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you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fraid of catching it?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you 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raid of infecting those close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</w:t>
            </w:r>
            <w:r w:rsidRPr="0022316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44A4F623" w14:textId="77777777" w:rsidR="00E1514E" w:rsidRPr="00DF1659" w:rsidRDefault="00E1514E" w:rsidP="007A48F4">
            <w:pPr>
              <w:ind w:left="705" w:hanging="7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F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</w:t>
            </w:r>
            <w:r w:rsidRPr="00DF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lie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DF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at working in a hospital during the COVID-19 pandemic has had an impact 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r</w:t>
            </w:r>
            <w:r w:rsidRPr="00DF16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ealth?  </w:t>
            </w:r>
          </w:p>
          <w:p w14:paraId="07837116" w14:textId="77777777" w:rsidR="00E1514E" w:rsidRPr="0050258F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What kind of sympto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d you experi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ce </w:t>
            </w: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</w:t>
            </w: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experien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g</w:t>
            </w:r>
            <w:r w:rsidRPr="00502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589620B3" w14:textId="77777777" w:rsidR="00E1514E" w:rsidRPr="00B359E7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Do you think you reached the point of breakdown/emotional overload? </w:t>
            </w:r>
          </w:p>
          <w:p w14:paraId="1271465A" w14:textId="77777777" w:rsidR="00E1514E" w:rsidRPr="00B359E7" w:rsidRDefault="00E1514E" w:rsidP="007A48F4">
            <w:pPr>
              <w:ind w:left="705" w:hanging="7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l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 identify the factors or circumstances that caused you the greatest levels of emotional distress? </w:t>
            </w:r>
          </w:p>
          <w:p w14:paraId="1EA49D93" w14:textId="79272813" w:rsidR="00E1514E" w:rsidRPr="00B359E7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Did you require assistance of any kind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so 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, did you reques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s stage?</w:t>
            </w:r>
          </w:p>
          <w:p w14:paraId="2C3DD0B1" w14:textId="77777777" w:rsidR="00E1514E" w:rsidRPr="00B359E7" w:rsidRDefault="00E1514E" w:rsidP="007A48F4">
            <w:pPr>
              <w:ind w:firstLine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If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quested it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as it easy t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tain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5A7BEA4B" w14:textId="77777777" w:rsidR="00E1514E" w:rsidRPr="00B359E7" w:rsidRDefault="00E1514E" w:rsidP="007A48F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B359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Did you require treatment of any kind at this stage? What type of treatmen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7906D696" w14:textId="77777777" w:rsidR="00E1514E" w:rsidRDefault="00E1514E" w:rsidP="005E66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1514E" w:rsidRPr="006C0CCE" w14:paraId="0C134176" w14:textId="77777777" w:rsidTr="00DC701B">
        <w:tc>
          <w:tcPr>
            <w:tcW w:w="8494" w:type="dxa"/>
          </w:tcPr>
          <w:p w14:paraId="013FEA7C" w14:textId="6E396539" w:rsidR="00E1514E" w:rsidRPr="00E1514E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D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ources of support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stitutional</w:t>
            </w:r>
            <w:r w:rsidRPr="00251D3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level</w:t>
            </w:r>
          </w:p>
        </w:tc>
      </w:tr>
      <w:tr w:rsidR="00E1514E" w:rsidRPr="006C0CCE" w14:paraId="6DCB9B79" w14:textId="77777777" w:rsidTr="00AE7833">
        <w:tc>
          <w:tcPr>
            <w:tcW w:w="8494" w:type="dxa"/>
          </w:tcPr>
          <w:p w14:paraId="1DE5D905" w14:textId="55A60136" w:rsidR="00E1514E" w:rsidRPr="00E1514E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1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feel supported by the hospital management?  </w:t>
            </w:r>
          </w:p>
          <w:p w14:paraId="15C350D6" w14:textId="42C04B6E" w:rsidR="00E1514E" w:rsidRPr="00E1514E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1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feel that the hospital organisation emphasised self-care for healthcare professionals? </w:t>
            </w:r>
          </w:p>
          <w:p w14:paraId="0100E82E" w14:textId="5CBFDA9F" w:rsidR="00E1514E" w:rsidRPr="00043D4B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continuous training and education of health professionals in response to new scientific evidence as it became available? If the answer is yes, then:</w:t>
            </w:r>
          </w:p>
          <w:p w14:paraId="1AD7D64C" w14:textId="0B4A0786" w:rsidR="00E1514E" w:rsidRPr="00043D4B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43D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kind of support did you receive from your hospital during this period? </w:t>
            </w:r>
          </w:p>
          <w:p w14:paraId="6544F42E" w14:textId="28D98EFC" w:rsidR="00E1514E" w:rsidRPr="00893F88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s the support helpful? </w:t>
            </w:r>
          </w:p>
          <w:p w14:paraId="2158747F" w14:textId="1FF50B59" w:rsidR="00E1514E" w:rsidRPr="00893F88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id it help you? </w:t>
            </w:r>
          </w:p>
          <w:p w14:paraId="5979FDF5" w14:textId="77777777" w:rsidR="00E1514E" w:rsidRPr="00893F88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was the relationship with your co-workers?  </w:t>
            </w:r>
          </w:p>
          <w:p w14:paraId="38108755" w14:textId="77777777" w:rsidR="00E1514E" w:rsidRPr="00893F88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d you have to work with professionals from other services who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ough it was not their</w:t>
            </w: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ecialty wor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ongside you in the treatment of COVID </w:t>
            </w: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that situation stressful, or did you manage to function well as a team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tain</w:t>
            </w:r>
            <w:r w:rsidRPr="00893F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quality of care?</w:t>
            </w:r>
          </w:p>
          <w:p w14:paraId="6D248DDC" w14:textId="77777777" w:rsidR="00E1514E" w:rsidRPr="00800A00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 view, what elements facilitated or would have facilitated the management of stress and burnout situ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healthcare workers</w:t>
            </w: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your specialty? </w:t>
            </w:r>
          </w:p>
          <w:p w14:paraId="2E6323CA" w14:textId="39A027F2" w:rsidR="00E1514E" w:rsidRPr="00800A00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you could implement preventive measures in the hospital to lessen the psychological impact of a situation like COVID 19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</w:t>
            </w: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uld be the most eff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</w:t>
            </w: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iew</w:t>
            </w:r>
            <w:r w:rsidRPr="00800A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2C60C165" w14:textId="5BB63BD3" w:rsidR="00E1514E" w:rsidRPr="007F5D3A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5D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of these measures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ion</w:t>
            </w:r>
            <w:r w:rsidRPr="007F5D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whic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consider</w:t>
            </w:r>
            <w:r w:rsidRPr="007F5D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most important? </w:t>
            </w:r>
          </w:p>
          <w:p w14:paraId="48408218" w14:textId="77777777" w:rsidR="00E1514E" w:rsidRDefault="00E1514E" w:rsidP="005E66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1514E" w:rsidRPr="006C0CCE" w14:paraId="00DE8D0C" w14:textId="77777777" w:rsidTr="000F312F">
        <w:tc>
          <w:tcPr>
            <w:tcW w:w="8494" w:type="dxa"/>
          </w:tcPr>
          <w:p w14:paraId="5EAF29AC" w14:textId="468BE431" w:rsidR="00E1514E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5D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Self-management and coping strategies</w:t>
            </w:r>
          </w:p>
        </w:tc>
      </w:tr>
      <w:tr w:rsidR="00E1514E" w:rsidRPr="006C0CCE" w14:paraId="05057BCA" w14:textId="77777777" w:rsidTr="004F7814">
        <w:tc>
          <w:tcPr>
            <w:tcW w:w="8494" w:type="dxa"/>
          </w:tcPr>
          <w:p w14:paraId="49B8EDB5" w14:textId="2805375F" w:rsidR="00E1514E" w:rsidRPr="002A2B3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uld you explain what your personal coping strategies were for dealing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akdown</w:t>
            </w:r>
            <w:r w:rsidRPr="002A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/emotional overload? </w:t>
            </w:r>
          </w:p>
          <w:p w14:paraId="568427B9" w14:textId="43D22A71" w:rsidR="00E1514E" w:rsidRPr="002A2B3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what extent have you recovered or do you feel that you are still suffering from the physical or psychological effects of the pandemic? </w:t>
            </w:r>
          </w:p>
          <w:p w14:paraId="5A8A41A7" w14:textId="05AB0DCD" w:rsidR="00E1514E" w:rsidRPr="00B359E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think this experience has improv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2A2B3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 as a professional?  </w:t>
            </w:r>
          </w:p>
        </w:tc>
      </w:tr>
      <w:tr w:rsidR="00E1514E" w:rsidRPr="006C0CCE" w14:paraId="1FC20EAA" w14:textId="77777777" w:rsidTr="009B4535">
        <w:tc>
          <w:tcPr>
            <w:tcW w:w="8494" w:type="dxa"/>
          </w:tcPr>
          <w:p w14:paraId="13D9A600" w14:textId="4A7D5DFF" w:rsidR="00E1514E" w:rsidRPr="002A2B37" w:rsidRDefault="00E1514E" w:rsidP="00E151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32AA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ponsibility for the provision of care</w:t>
            </w:r>
          </w:p>
        </w:tc>
      </w:tr>
      <w:tr w:rsidR="00E1514E" w:rsidRPr="006C0CCE" w14:paraId="7BFAB8E0" w14:textId="77777777" w:rsidTr="00FA7F3A">
        <w:tc>
          <w:tcPr>
            <w:tcW w:w="8494" w:type="dxa"/>
          </w:tcPr>
          <w:p w14:paraId="4A9493A6" w14:textId="10AB35A6" w:rsidR="00E1514E" w:rsidRPr="009B70C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you satisfied with the work you have don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</w:t>
            </w: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beginning of the pandemic until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</w:t>
            </w: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40F1203F" w14:textId="15307750" w:rsidR="00E1514E" w:rsidRPr="009B70C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l us about the positive and negative aspects of your work during this period.</w:t>
            </w:r>
          </w:p>
          <w:p w14:paraId="7D6EDBA9" w14:textId="505E6799" w:rsidR="00E1514E" w:rsidRPr="009B70C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 the last year, which aspects of your work have improved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t worse</w:t>
            </w: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remained unchanged?</w:t>
            </w:r>
          </w:p>
          <w:p w14:paraId="20EDED3D" w14:textId="77777777" w:rsidR="00E1514E" w:rsidRPr="009B70C7" w:rsidRDefault="00E1514E" w:rsidP="00E1514E">
            <w:pPr>
              <w:pStyle w:val="Prrafodelista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 conclude: </w:t>
            </w:r>
          </w:p>
          <w:p w14:paraId="62B306F6" w14:textId="6D85173F" w:rsidR="00E1514E" w:rsidRPr="009B70C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you think of the interview?</w:t>
            </w:r>
          </w:p>
          <w:p w14:paraId="091F085A" w14:textId="2D83369B" w:rsidR="00E1514E" w:rsidRPr="009B70C7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 you have any suggestions for improvement, what are they?</w:t>
            </w:r>
          </w:p>
          <w:p w14:paraId="07C71845" w14:textId="7FBDFC7F" w:rsidR="00E1514E" w:rsidRDefault="00E1514E" w:rsidP="00E1514E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Editing"/>
            <w:bookmarkEnd w:id="1"/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re anything about this subject that I have not asked you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 w:rsidRPr="009B70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t you would like to tell me?</w:t>
            </w:r>
          </w:p>
        </w:tc>
      </w:tr>
      <w:tr w:rsidR="007A48F4" w14:paraId="779F82DC" w14:textId="77777777" w:rsidTr="006C5C70">
        <w:tc>
          <w:tcPr>
            <w:tcW w:w="8494" w:type="dxa"/>
          </w:tcPr>
          <w:p w14:paraId="61A7A631" w14:textId="0BBFC408" w:rsidR="007A48F4" w:rsidRPr="002A2B37" w:rsidRDefault="007A48F4" w:rsidP="007A4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END</w:t>
            </w:r>
          </w:p>
        </w:tc>
      </w:tr>
    </w:tbl>
    <w:p w14:paraId="2A81569C" w14:textId="3C1F4D3B" w:rsidR="008116C3" w:rsidRPr="00025824" w:rsidRDefault="008116C3" w:rsidP="008116C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CB8EA0" w14:textId="56D00D1E" w:rsidR="00655E0D" w:rsidRDefault="008116C3" w:rsidP="008116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B70C7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4F8B64F" w14:textId="1476DDAD" w:rsidR="007A48F4" w:rsidRDefault="007A48F4" w:rsidP="008116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22FBAF" w14:textId="6C1E2723" w:rsidR="007A48F4" w:rsidRDefault="007A48F4" w:rsidP="008116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D05D41" w14:textId="6396640C" w:rsidR="007A48F4" w:rsidRDefault="007A48F4" w:rsidP="008116C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890D9B" w14:textId="77777777" w:rsidR="007A48F4" w:rsidRPr="009B70C7" w:rsidRDefault="007A48F4" w:rsidP="008116C3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7A48F4" w:rsidRPr="009B70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819CD"/>
    <w:multiLevelType w:val="hybridMultilevel"/>
    <w:tmpl w:val="0AE41FF8"/>
    <w:lvl w:ilvl="0" w:tplc="4588C61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6C3"/>
    <w:rsid w:val="00025824"/>
    <w:rsid w:val="00043D4B"/>
    <w:rsid w:val="000C6A3E"/>
    <w:rsid w:val="00191C95"/>
    <w:rsid w:val="00223163"/>
    <w:rsid w:val="002269C9"/>
    <w:rsid w:val="00231455"/>
    <w:rsid w:val="00251D35"/>
    <w:rsid w:val="002A2B37"/>
    <w:rsid w:val="002D5016"/>
    <w:rsid w:val="002F2C29"/>
    <w:rsid w:val="00381504"/>
    <w:rsid w:val="00401048"/>
    <w:rsid w:val="00420957"/>
    <w:rsid w:val="00440870"/>
    <w:rsid w:val="0050258F"/>
    <w:rsid w:val="00613792"/>
    <w:rsid w:val="006C0CCE"/>
    <w:rsid w:val="007A48F4"/>
    <w:rsid w:val="007C47D9"/>
    <w:rsid w:val="007F5D3A"/>
    <w:rsid w:val="007F6855"/>
    <w:rsid w:val="00800A00"/>
    <w:rsid w:val="008116C3"/>
    <w:rsid w:val="0086419F"/>
    <w:rsid w:val="00893F88"/>
    <w:rsid w:val="00985FFD"/>
    <w:rsid w:val="009B70C7"/>
    <w:rsid w:val="009E5757"/>
    <w:rsid w:val="00B11846"/>
    <w:rsid w:val="00B27723"/>
    <w:rsid w:val="00B359E7"/>
    <w:rsid w:val="00C3152F"/>
    <w:rsid w:val="00CF355F"/>
    <w:rsid w:val="00DC2C8D"/>
    <w:rsid w:val="00DF1659"/>
    <w:rsid w:val="00E1514E"/>
    <w:rsid w:val="00E32AA9"/>
    <w:rsid w:val="00E55604"/>
    <w:rsid w:val="00EB15F2"/>
    <w:rsid w:val="00EC45C3"/>
    <w:rsid w:val="00F2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A8829"/>
  <w15:chartTrackingRefBased/>
  <w15:docId w15:val="{94A6A1A1-D0C2-43C7-8586-CDC73756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aliases w:val="jornadas"/>
    <w:basedOn w:val="Normal"/>
    <w:next w:val="Normal"/>
    <w:link w:val="Ttulo1Car"/>
    <w:uiPriority w:val="9"/>
    <w:rsid w:val="00B27723"/>
    <w:pPr>
      <w:keepNext/>
      <w:keepLines/>
      <w:spacing w:before="240" w:after="0"/>
      <w:outlineLvl w:val="0"/>
    </w:pPr>
    <w:rPr>
      <w:rFonts w:asciiTheme="majorHAnsi" w:eastAsia="Times New Roman" w:hAnsiTheme="majorHAnsi" w:cstheme="majorBidi"/>
      <w:b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E57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jornadas Car"/>
    <w:basedOn w:val="Fuentedeprrafopredeter"/>
    <w:link w:val="Ttulo1"/>
    <w:uiPriority w:val="9"/>
    <w:rsid w:val="00B27723"/>
    <w:rPr>
      <w:rFonts w:asciiTheme="majorHAnsi" w:eastAsia="Times New Roman" w:hAnsiTheme="majorHAnsi" w:cstheme="majorBidi"/>
      <w:b/>
      <w:sz w:val="32"/>
      <w:szCs w:val="32"/>
      <w:lang w:eastAsia="es-ES"/>
    </w:rPr>
  </w:style>
  <w:style w:type="paragraph" w:styleId="Ttulo">
    <w:name w:val="Title"/>
    <w:aliases w:val="Título1"/>
    <w:basedOn w:val="Normal"/>
    <w:next w:val="Normal"/>
    <w:link w:val="TtuloCar"/>
    <w:uiPriority w:val="10"/>
    <w:qFormat/>
    <w:rsid w:val="00CF355F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kern w:val="28"/>
      <w:sz w:val="28"/>
      <w:szCs w:val="56"/>
    </w:rPr>
  </w:style>
  <w:style w:type="character" w:customStyle="1" w:styleId="TtuloCar">
    <w:name w:val="Título Car"/>
    <w:aliases w:val="Título1 Car"/>
    <w:basedOn w:val="Fuentedeprrafopredeter"/>
    <w:link w:val="Ttulo"/>
    <w:uiPriority w:val="10"/>
    <w:rsid w:val="00CF355F"/>
    <w:rPr>
      <w:rFonts w:asciiTheme="majorHAnsi" w:eastAsiaTheme="majorEastAsia" w:hAnsiTheme="majorHAnsi" w:cstheme="majorBidi"/>
      <w:color w:val="5B9BD5" w:themeColor="accent1"/>
      <w:spacing w:val="-10"/>
      <w:kern w:val="28"/>
      <w:sz w:val="28"/>
      <w:szCs w:val="56"/>
    </w:rPr>
  </w:style>
  <w:style w:type="character" w:customStyle="1" w:styleId="Ttulo2Car">
    <w:name w:val="Título 2 Car"/>
    <w:basedOn w:val="Fuentedeprrafopredeter"/>
    <w:link w:val="Ttulo2"/>
    <w:uiPriority w:val="9"/>
    <w:rsid w:val="009E5757"/>
    <w:rPr>
      <w:rFonts w:asciiTheme="majorHAnsi" w:eastAsiaTheme="majorEastAsia" w:hAnsiTheme="majorHAnsi" w:cstheme="majorBidi"/>
      <w:sz w:val="24"/>
      <w:szCs w:val="26"/>
    </w:rPr>
  </w:style>
  <w:style w:type="table" w:styleId="Tablaconcuadrcula">
    <w:name w:val="Table Grid"/>
    <w:basedOn w:val="Tablanormal"/>
    <w:uiPriority w:val="39"/>
    <w:rsid w:val="007A4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7A48F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E151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318F30099BA19419345AF68C20F5D73" ma:contentTypeVersion="11" ma:contentTypeDescription="Crear nuevo documento." ma:contentTypeScope="" ma:versionID="873d75cd1b9ddf3beb831779ef28366f">
  <xsd:schema xmlns:xsd="http://www.w3.org/2001/XMLSchema" xmlns:xs="http://www.w3.org/2001/XMLSchema" xmlns:p="http://schemas.microsoft.com/office/2006/metadata/properties" xmlns:ns3="522dc099-c24a-4e18-a10c-60e361cfe2be" targetNamespace="http://schemas.microsoft.com/office/2006/metadata/properties" ma:root="true" ma:fieldsID="71b46c51c70685af1d243c16fc765485" ns3:_="">
    <xsd:import namespace="522dc099-c24a-4e18-a10c-60e361cfe2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dc099-c24a-4e18-a10c-60e361cfe2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93CD71-CB4F-42FC-8BE8-2C8AF53A2D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2dc099-c24a-4e18-a10c-60e361cfe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9DE34-A841-4F20-B3CF-8CEDD18CCA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7E193-3B2E-4337-9BA1-5F0629FD2F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570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vesRM</dc:creator>
  <cp:keywords/>
  <dc:description/>
  <cp:lastModifiedBy>NievesRM</cp:lastModifiedBy>
  <cp:revision>7</cp:revision>
  <dcterms:created xsi:type="dcterms:W3CDTF">2023-03-27T08:29:00Z</dcterms:created>
  <dcterms:modified xsi:type="dcterms:W3CDTF">2023-03-2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8F30099BA19419345AF68C20F5D73</vt:lpwstr>
  </property>
</Properties>
</file>